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1DD" w:rsidRPr="00197F06" w:rsidRDefault="000751DD" w:rsidP="000751DD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97F06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197F0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197F0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97F06">
        <w:rPr>
          <w:rFonts w:ascii="Times New Roman" w:hAnsi="Times New Roman" w:cs="Times New Roman"/>
          <w:b/>
          <w:sz w:val="24"/>
          <w:szCs w:val="24"/>
        </w:rPr>
        <w:t>.</w:t>
      </w:r>
      <w:r w:rsidRPr="00197F0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97F06">
        <w:rPr>
          <w:rFonts w:ascii="Times New Roman" w:hAnsi="Times New Roman" w:cs="Times New Roman"/>
          <w:b/>
          <w:sz w:val="24"/>
          <w:szCs w:val="24"/>
        </w:rPr>
        <w:t>Patient characteristics according to aminotransferase groups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97"/>
        <w:gridCol w:w="1263"/>
        <w:gridCol w:w="1259"/>
        <w:gridCol w:w="1258"/>
        <w:gridCol w:w="1263"/>
        <w:gridCol w:w="1259"/>
        <w:gridCol w:w="1390"/>
        <w:gridCol w:w="1265"/>
        <w:gridCol w:w="1262"/>
      </w:tblGrid>
      <w:tr w:rsidR="000751DD" w:rsidRPr="00197F06" w:rsidTr="00437487">
        <w:trPr>
          <w:tblHeader/>
        </w:trPr>
        <w:tc>
          <w:tcPr>
            <w:tcW w:w="2376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b/>
                <w:sz w:val="24"/>
                <w:szCs w:val="24"/>
              </w:rPr>
              <w:t>ALT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b/>
                <w:sz w:val="24"/>
                <w:szCs w:val="24"/>
              </w:rPr>
              <w:t>AST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 </w:t>
            </w:r>
            <w:proofErr w:type="spellStart"/>
            <w:r w:rsidRPr="00197F06">
              <w:rPr>
                <w:rFonts w:ascii="Times New Roman" w:hAnsi="Times New Roman" w:cs="Times New Roman"/>
                <w:b/>
                <w:sz w:val="24"/>
                <w:szCs w:val="24"/>
              </w:rPr>
              <w:t>Ritis</w:t>
            </w:r>
            <w:proofErr w:type="spellEnd"/>
            <w:r w:rsidRPr="00197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DD" w:rsidRPr="00197F06" w:rsidTr="00437487">
        <w:trPr>
          <w:tblHeader/>
        </w:trPr>
        <w:tc>
          <w:tcPr>
            <w:tcW w:w="2376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528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3512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224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384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368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193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27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3745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F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= 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1245)</w:t>
            </w:r>
          </w:p>
        </w:tc>
      </w:tr>
      <w:tr w:rsidR="000751DD" w:rsidRPr="00197F06" w:rsidTr="00437487">
        <w:tc>
          <w:tcPr>
            <w:tcW w:w="2376" w:type="dxa"/>
            <w:tcBorders>
              <w:top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7 (5.0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0 (2.3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6 (2.1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 (3.3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5 (2.3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2 (4.4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 (1.3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 (2.3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9 (6.3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1.0 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2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6.0–23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41.0 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4.0–54.0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0.0–16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5.0–25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6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4.0–51.0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6.0–49.0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8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5.0–24.0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5.0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5.0–20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9.0–27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7.0–43.0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4.0–16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0.0–25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3.0–48.0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9.0–31.0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8.0–27.0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8.0–30.0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Ritis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4– 2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0– 1.4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6– 0.9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– 1.5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– 1.5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8– 1.7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6– 0.8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0– 1.4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8– 2.2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0–72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0–70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8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0.0–67.0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49.0–70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0–70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0–70.0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7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48.0–65.0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0–70.0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5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5.0–72.0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45 (55.3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70 (39.0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15 (25.7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82 (42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09 (40.9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39 (36.8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7 (19.4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75 (42.1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08 (56.9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97F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0.8–25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1.9–26.1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2.5–27.0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.6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1.4–25.8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1.9–26.1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1.6–26.2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5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3.1–27.2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1.9–26.0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.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0.4–24.6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1 (2.7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8 (4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5 (5.3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 (4.5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6 (3.7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6 (5.5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7 (5.3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3 (4.1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4 (3.5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CABG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88 (18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82 (28.0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1 (37.7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62 (26.2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99 (27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0 (31.0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06 (39.7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0 (26.7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5 (18.1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 Valve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72 (44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17 (46.0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94 (40.4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17 (37.4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00 (46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66 (47.4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70 (36.9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93 (45.2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0 (49.8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 Aorta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7 (10.3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5 (5.6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7 (3.8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4 (11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9 (5.4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 (3.9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4 (5.8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0 (5.9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5 (8.4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 Combined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3 (21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80 (16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7 (14.5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66 (19.2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36 (17.2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8 (14.9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7 (13.1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66 (17.8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7 (19.8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8 (5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8 (3.9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5 (3.7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5 (6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3 (4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 (2.8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7 (4.5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6 (4.4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8 (3.9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Urgent surgery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 (3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 (2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9 (4.8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0 (3.6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6 (2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6 (5.5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5 (3.5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1 (2.7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 (3.7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 w:hint="eastAsia"/>
                <w:sz w:val="24"/>
                <w:szCs w:val="24"/>
              </w:rPr>
              <w:t>ACS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2 (8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11 (11.7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0 (18.0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0 (9.4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06 (11.0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17 (18.2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8 (15.5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23 (11.3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2 (10.6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Inotrope/vasopressor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 (4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1 (3.2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1 (3.3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3 (3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8 (2.9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 (5.2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5 (2.7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2 (3.0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6 (5.3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90 (19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24 (23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46 (20.1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5 (9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3 (23.7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52 (29.5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7 (13.9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06 (21.5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7 (30.3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Ejection fraction (%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5.0–65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0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5.0–65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0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1.0–64.0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6.0–65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5.0–65.0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0.0–64.0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0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4.0–65.0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1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5.0–65.0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0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53.5–65.0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04 (33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8 (28.8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48 (28.5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19 (23.2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84 (29.6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57 (38.3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73 (21.6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56 (28.3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31 (42.9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52 (23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60 (24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1 (26.2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98 (28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41 (22.8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94 (24.6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3 (29.3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96 (23.9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64 (21.2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48 (49.0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24 (49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92 (48.4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40 (53.5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60 (47.7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64 (47.3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52 (51.2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832 (48.9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80 (46.6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56 (69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637 (75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31 (76.1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25 (74.1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743 (74.4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56 (71.8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93 (77.9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805 (74.9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26 (66.3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8 (8.4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0 (6.5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1 (8.3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4 (5.3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53 (6.9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2 (11.1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 (6.8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30 (6.1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42 (11.4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Coronary revascularization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1 (7.3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60 (10.3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2 (8.3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8 (9.2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4 (9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1 (9.3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2 (9.6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43 (9.2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8 (8.7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epatic disease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4 (4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80 (5.1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0 (7.4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0 (2.9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8 (4.8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6 (10.6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8 (5.3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6 (4.4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0 (8.8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4– 4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– 41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4– 41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4– 4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– 41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3– 40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– 41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– 41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3– 39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Bilirubin (</w:t>
            </w:r>
            <w:r w:rsidRPr="00197F06">
              <w:rPr>
                <w:rFonts w:ascii="Times New Roman" w:hAnsi="Times New Roman" w:cs="Times New Roman" w:hint="eastAsia"/>
                <w:sz w:val="24"/>
                <w:szCs w:val="24"/>
              </w:rPr>
              <w:t>µ</w:t>
            </w: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3.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5.4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8.6– 15.4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.6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2.0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5.4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8.6– 18.8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3.7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.8– 15.4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8.6– 17.1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6.4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2.6–39.6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9.2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.9–42.2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0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6.0–43.4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7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3.8–40.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9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.7–42.2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.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4.1–42.3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0.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7.0–43.6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8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5.7–41.9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5.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1.8–39.5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(mL/min/1.73m</w:t>
            </w:r>
            <w:r w:rsidRPr="00197F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4.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2.0–96.8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71.6–97.7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8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72.9–99.4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7.4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7.3–99.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6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71.4–97.6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5.6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8.2–97.1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9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75.7–100.8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6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70.9–97.7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82.4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61.6–94.3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Sodium (</w:t>
            </w: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2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2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1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9–142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2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3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7–141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2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4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8–142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3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[137–141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ic acid (</w:t>
            </w:r>
            <w:r w:rsidRPr="00197F06">
              <w:rPr>
                <w:rFonts w:ascii="Times New Roman" w:hAnsi="Times New Roman" w:cs="Times New Roman" w:hint="eastAsia"/>
                <w:sz w:val="24"/>
                <w:szCs w:val="24"/>
              </w:rPr>
              <w:t>µ</w:t>
            </w: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1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50– 393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68– 393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74– 405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1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50– 38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7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68– 393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74– 416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3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74– 405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62– 393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21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56– 410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 w:hint="eastAsia"/>
                <w:sz w:val="24"/>
                <w:szCs w:val="24"/>
              </w:rPr>
              <w:t>CRP</w:t>
            </w: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5.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2.9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5.7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4.8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2.9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6.7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3.8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2.9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0.95– 6.7]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02 (39.4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31 (49.3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48 (52.9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46 (46.7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63 (47.8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72 (47.9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711 (55.8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803 (48.1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67 (37.5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85 (44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47 (44.0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01 (40.9)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95 (35.8)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15 (43.8)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23 (52.2)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56 (35.8)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82 (42.2)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695 (55.8)</w:t>
            </w:r>
          </w:p>
        </w:tc>
      </w:tr>
      <w:tr w:rsidR="000751DD" w:rsidRPr="00197F06" w:rsidTr="00437487">
        <w:tc>
          <w:tcPr>
            <w:tcW w:w="2376" w:type="dxa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EuroSCORE</w:t>
            </w:r>
            <w:proofErr w:type="spellEnd"/>
            <w:r w:rsidRPr="00197F06">
              <w:rPr>
                <w:rFonts w:ascii="Times New Roman" w:hAnsi="Times New Roman" w:cs="Times New Roman"/>
                <w:sz w:val="24"/>
                <w:szCs w:val="24"/>
              </w:rPr>
              <w:t xml:space="preserve"> (logistic)</w:t>
            </w:r>
          </w:p>
        </w:tc>
        <w:tc>
          <w:tcPr>
            <w:tcW w:w="1297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.8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.5– 9.7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.3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9– 6.5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.9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5– 5.8]</w:t>
            </w:r>
          </w:p>
        </w:tc>
        <w:tc>
          <w:tcPr>
            <w:tcW w:w="1258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.1– 7.2]</w:t>
            </w:r>
          </w:p>
        </w:tc>
        <w:tc>
          <w:tcPr>
            <w:tcW w:w="1263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.4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9– 6.6]</w:t>
            </w:r>
          </w:p>
        </w:tc>
        <w:tc>
          <w:tcPr>
            <w:tcW w:w="1259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4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.1– 8.6]</w:t>
            </w:r>
          </w:p>
        </w:tc>
        <w:tc>
          <w:tcPr>
            <w:tcW w:w="1390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2.4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1.5– 4.6]</w:t>
            </w:r>
          </w:p>
        </w:tc>
        <w:tc>
          <w:tcPr>
            <w:tcW w:w="1265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3.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2.1– 6.6]</w:t>
            </w:r>
          </w:p>
        </w:tc>
        <w:tc>
          <w:tcPr>
            <w:tcW w:w="1262" w:type="dxa"/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5.5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3.1–11.1]</w:t>
            </w:r>
          </w:p>
        </w:tc>
      </w:tr>
      <w:tr w:rsidR="000751DD" w:rsidRPr="00197F06" w:rsidTr="00437487">
        <w:tc>
          <w:tcPr>
            <w:tcW w:w="2376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7F06">
              <w:rPr>
                <w:rFonts w:ascii="Times New Roman" w:hAnsi="Times New Roman" w:cs="Times New Roman"/>
                <w:sz w:val="24"/>
                <w:szCs w:val="24"/>
              </w:rPr>
              <w:t>MELD Xi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2.0]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0.0]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1.0]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  <w:p w:rsidR="000751DD" w:rsidRPr="00197F06" w:rsidRDefault="000751DD" w:rsidP="00437487">
            <w:pPr>
              <w:widowControl/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97F06">
              <w:rPr>
                <w:rFonts w:ascii="Times New Roman" w:eastAsia="Times New Roman" w:hAnsi="Times New Roman" w:cs="Times New Roman"/>
                <w:color w:val="000000"/>
                <w:kern w:val="0"/>
              </w:rPr>
              <w:t>[9.0–12.0]</w:t>
            </w:r>
          </w:p>
        </w:tc>
      </w:tr>
    </w:tbl>
    <w:p w:rsidR="000751DD" w:rsidRPr="00197F06" w:rsidRDefault="000751DD" w:rsidP="000751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97F06">
        <w:rPr>
          <w:rFonts w:ascii="Times New Roman" w:hAnsi="Times New Roman" w:cs="Times New Roman"/>
          <w:sz w:val="24"/>
          <w:szCs w:val="24"/>
        </w:rPr>
        <w:t>Data are expressed as the number of patients (%) and mean (±standard deviation) or median [interquartile range].</w:t>
      </w:r>
      <w:r w:rsidRPr="00197F0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0751DD" w:rsidRPr="00197F06" w:rsidRDefault="000751DD" w:rsidP="000751D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7F06">
        <w:rPr>
          <w:rFonts w:ascii="Times New Roman" w:hAnsi="Times New Roman" w:cs="Times New Roman"/>
          <w:sz w:val="24"/>
          <w:szCs w:val="24"/>
        </w:rPr>
        <w:t>SI conversion factors: To convert ALT and AST to µ</w:t>
      </w:r>
      <w:proofErr w:type="spellStart"/>
      <w:r w:rsidRPr="00197F06">
        <w:rPr>
          <w:rFonts w:ascii="Times New Roman" w:hAnsi="Times New Roman" w:cs="Times New Roman"/>
          <w:sz w:val="24"/>
          <w:szCs w:val="24"/>
        </w:rPr>
        <w:t>kat</w:t>
      </w:r>
      <w:proofErr w:type="spellEnd"/>
      <w:r w:rsidRPr="00197F06">
        <w:rPr>
          <w:rFonts w:ascii="Times New Roman" w:hAnsi="Times New Roman" w:cs="Times New Roman"/>
          <w:sz w:val="24"/>
          <w:szCs w:val="24"/>
        </w:rPr>
        <w:t>/L, multiply values by 0.0167.</w:t>
      </w:r>
    </w:p>
    <w:p w:rsidR="00FE59E5" w:rsidRDefault="000751DD" w:rsidP="000751DD">
      <w:r w:rsidRPr="00197F06">
        <w:rPr>
          <w:rFonts w:ascii="Times New Roman" w:hAnsi="Times New Roman" w:cs="Times New Roman"/>
          <w:sz w:val="24"/>
          <w:szCs w:val="24"/>
        </w:rPr>
        <w:t xml:space="preserve">ALT = alanine aminotransferase; AST = aspartate aminotransferase; </w:t>
      </w:r>
      <w:r w:rsidRPr="00197F06">
        <w:rPr>
          <w:rFonts w:ascii="Times New Roman" w:hAnsi="Times New Roman" w:cs="Times New Roman" w:hint="eastAsia"/>
          <w:sz w:val="24"/>
          <w:szCs w:val="24"/>
        </w:rPr>
        <w:t>BMI = b</w:t>
      </w:r>
      <w:r w:rsidRPr="00197F06">
        <w:rPr>
          <w:rFonts w:ascii="Times New Roman" w:hAnsi="Times New Roman" w:cs="Times New Roman"/>
          <w:sz w:val="24"/>
          <w:szCs w:val="24"/>
        </w:rPr>
        <w:t>ody mass index</w:t>
      </w:r>
      <w:r w:rsidRPr="00197F06">
        <w:rPr>
          <w:rFonts w:ascii="Times New Roman" w:hAnsi="Times New Roman" w:cs="Times New Roman" w:hint="eastAsia"/>
          <w:sz w:val="24"/>
          <w:szCs w:val="24"/>
        </w:rPr>
        <w:t>;</w:t>
      </w:r>
      <w:r w:rsidRPr="00197F06">
        <w:rPr>
          <w:rFonts w:ascii="Times New Roman" w:hAnsi="Times New Roman" w:cs="Times New Roman"/>
          <w:sz w:val="24"/>
          <w:szCs w:val="24"/>
        </w:rPr>
        <w:t xml:space="preserve"> CABG = coronary artery bypass graft; </w:t>
      </w:r>
      <w:r w:rsidRPr="00197F06">
        <w:rPr>
          <w:rFonts w:ascii="Times New Roman" w:hAnsi="Times New Roman" w:cs="Times New Roman" w:hint="eastAsia"/>
          <w:sz w:val="24"/>
          <w:szCs w:val="24"/>
        </w:rPr>
        <w:t>ACS = a</w:t>
      </w:r>
      <w:r w:rsidRPr="00197F06">
        <w:rPr>
          <w:rFonts w:ascii="Times New Roman" w:hAnsi="Times New Roman" w:cs="Times New Roman"/>
          <w:sz w:val="24"/>
          <w:szCs w:val="24"/>
        </w:rPr>
        <w:t>cute coronary syndrome</w:t>
      </w:r>
      <w:r w:rsidRPr="00197F06">
        <w:rPr>
          <w:rFonts w:ascii="Times New Roman" w:hAnsi="Times New Roman" w:cs="Times New Roman" w:hint="eastAsia"/>
          <w:sz w:val="24"/>
          <w:szCs w:val="24"/>
        </w:rPr>
        <w:t>;</w:t>
      </w:r>
      <w:r w:rsidRPr="00197F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7F06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197F06">
        <w:rPr>
          <w:rFonts w:ascii="Times New Roman" w:hAnsi="Times New Roman" w:cs="Times New Roman"/>
          <w:sz w:val="24"/>
          <w:szCs w:val="24"/>
        </w:rPr>
        <w:t xml:space="preserve"> = estimated glomerular filtration rate; </w:t>
      </w:r>
      <w:r w:rsidRPr="00197F06">
        <w:rPr>
          <w:rFonts w:ascii="Times New Roman" w:hAnsi="Times New Roman" w:cs="Times New Roman" w:hint="eastAsia"/>
          <w:sz w:val="24"/>
          <w:szCs w:val="24"/>
        </w:rPr>
        <w:t>CRP =</w:t>
      </w:r>
      <w:r w:rsidRPr="00197F06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Pr="00197F06">
        <w:rPr>
          <w:rFonts w:ascii="Times New Roman" w:hAnsi="Times New Roman" w:cs="Times New Roman" w:hint="eastAsia"/>
          <w:sz w:val="24"/>
          <w:szCs w:val="24"/>
        </w:rPr>
        <w:t>;</w:t>
      </w:r>
      <w:r w:rsidRPr="00197F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7F06">
        <w:rPr>
          <w:rFonts w:ascii="Times New Roman" w:hAnsi="Times New Roman" w:cs="Times New Roman"/>
          <w:sz w:val="24"/>
          <w:szCs w:val="24"/>
        </w:rPr>
        <w:t>EuroSCORE</w:t>
      </w:r>
      <w:proofErr w:type="spellEnd"/>
      <w:r w:rsidRPr="00197F06">
        <w:rPr>
          <w:rFonts w:ascii="Times New Roman" w:hAnsi="Times New Roman" w:cs="Times New Roman"/>
          <w:sz w:val="24"/>
          <w:szCs w:val="24"/>
        </w:rPr>
        <w:t xml:space="preserve"> = The European System for Cardiac Operative Risk Evaluation; MELD Xi = Model for End-stage Liver Disease.</w:t>
      </w:r>
      <w:bookmarkStart w:id="0" w:name="_GoBack"/>
      <w:bookmarkEnd w:id="0"/>
    </w:p>
    <w:sectPr w:rsidR="00FE59E5" w:rsidSect="000751DD">
      <w:type w:val="continuous"/>
      <w:pgSz w:w="15840" w:h="12240" w:orient="landscape" w:code="1"/>
      <w:pgMar w:top="1008" w:right="1008" w:bottom="1008" w:left="1166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Bold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DD"/>
    <w:rsid w:val="00060145"/>
    <w:rsid w:val="000751DD"/>
    <w:rsid w:val="00322729"/>
    <w:rsid w:val="00913964"/>
    <w:rsid w:val="00993E88"/>
    <w:rsid w:val="00BD7488"/>
    <w:rsid w:val="00C7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8B06B-27CF-4CA8-A87B-61772FA1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1DD"/>
    <w:pPr>
      <w:widowControl w:val="0"/>
      <w:wordWrap w:val="0"/>
      <w:jc w:val="both"/>
    </w:pPr>
    <w:rPr>
      <w:rFonts w:eastAsiaTheme="minorEastAsia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1DD"/>
    <w:pPr>
      <w:spacing w:after="0" w:line="240" w:lineRule="auto"/>
    </w:pPr>
    <w:rPr>
      <w:rFonts w:eastAsiaTheme="minorEastAsia"/>
      <w:lang w:val="en-GB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cp:lastPrinted>2019-10-15T09:31:00Z</cp:lastPrinted>
  <dcterms:created xsi:type="dcterms:W3CDTF">2019-10-15T09:30:00Z</dcterms:created>
  <dcterms:modified xsi:type="dcterms:W3CDTF">2019-10-15T09:31:00Z</dcterms:modified>
</cp:coreProperties>
</file>